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FE0D9" w14:textId="7B183DB5" w:rsidR="00D901E4" w:rsidRDefault="00D901E4" w:rsidP="00D901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Attachment </w:t>
      </w:r>
      <w:r w:rsidR="007B3CDB">
        <w:rPr>
          <w:rFonts w:asciiTheme="minorHAnsi" w:hAnsiTheme="minorHAnsi" w:cstheme="minorHAnsi"/>
          <w:b/>
          <w:bCs/>
          <w:sz w:val="20"/>
          <w:szCs w:val="20"/>
          <w:lang w:val="en-US"/>
        </w:rPr>
        <w:t>4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Summary of </w:t>
      </w:r>
      <w:r w:rsidRPr="00D901E4">
        <w:rPr>
          <w:rFonts w:asciiTheme="minorHAnsi" w:hAnsiTheme="minorHAnsi" w:cstheme="minorHAnsi"/>
          <w:b/>
          <w:bCs/>
          <w:sz w:val="20"/>
          <w:szCs w:val="20"/>
          <w:lang w:val="en-US"/>
        </w:rPr>
        <w:t>clinicians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’ c</w:t>
      </w:r>
      <w:r w:rsidRPr="00D901E4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haracteristics in </w:t>
      </w:r>
      <w:r w:rsidR="00AE797F">
        <w:rPr>
          <w:rFonts w:asciiTheme="minorHAnsi" w:hAnsiTheme="minorHAnsi" w:cstheme="minorHAnsi"/>
          <w:b/>
          <w:bCs/>
          <w:sz w:val="20"/>
          <w:szCs w:val="20"/>
          <w:lang w:val="en-US"/>
        </w:rPr>
        <w:t>i</w:t>
      </w:r>
      <w:r w:rsidRPr="00D901E4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ncluded </w:t>
      </w:r>
      <w:r w:rsidR="00AE797F">
        <w:rPr>
          <w:rFonts w:asciiTheme="minorHAnsi" w:hAnsiTheme="minorHAnsi" w:cstheme="minorHAnsi"/>
          <w:b/>
          <w:bCs/>
          <w:sz w:val="20"/>
          <w:szCs w:val="20"/>
          <w:lang w:val="en-US"/>
        </w:rPr>
        <w:t>s</w:t>
      </w:r>
      <w:r w:rsidRPr="00D901E4">
        <w:rPr>
          <w:rFonts w:asciiTheme="minorHAnsi" w:hAnsiTheme="minorHAnsi" w:cstheme="minorHAnsi"/>
          <w:b/>
          <w:bCs/>
          <w:sz w:val="20"/>
          <w:szCs w:val="20"/>
          <w:lang w:val="en-US"/>
        </w:rPr>
        <w:t>tu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2410"/>
        <w:gridCol w:w="1842"/>
        <w:gridCol w:w="2914"/>
      </w:tblGrid>
      <w:tr w:rsidR="00CB5E69" w:rsidRPr="00A75612" w14:paraId="281C158E" w14:textId="77777777" w:rsidTr="00380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F804F6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</w:rPr>
              <w:t>Studies (n=10)</w:t>
            </w:r>
          </w:p>
        </w:tc>
        <w:tc>
          <w:tcPr>
            <w:tcW w:w="2410" w:type="dxa"/>
          </w:tcPr>
          <w:p w14:paraId="06E328F6" w14:textId="77777777" w:rsidR="00CB5E69" w:rsidRPr="00A75612" w:rsidRDefault="00CB5E69" w:rsidP="00380B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</w:rPr>
              <w:t>Sample size (N)</w:t>
            </w:r>
          </w:p>
        </w:tc>
        <w:tc>
          <w:tcPr>
            <w:tcW w:w="1842" w:type="dxa"/>
          </w:tcPr>
          <w:p w14:paraId="53A725CE" w14:textId="77777777" w:rsidR="00CB5E69" w:rsidRPr="00A75612" w:rsidRDefault="00CB5E69" w:rsidP="00380B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</w:rPr>
              <w:t>Male %: Female % ratio, mean age (years)</w:t>
            </w:r>
          </w:p>
        </w:tc>
        <w:tc>
          <w:tcPr>
            <w:tcW w:w="2914" w:type="dxa"/>
          </w:tcPr>
          <w:p w14:paraId="4E6231C4" w14:textId="77777777" w:rsidR="00CB5E69" w:rsidRPr="00A75612" w:rsidRDefault="00CB5E69" w:rsidP="00380B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</w:rPr>
              <w:t>Clinician Experience</w:t>
            </w:r>
          </w:p>
        </w:tc>
      </w:tr>
      <w:tr w:rsidR="00CB5E69" w:rsidRPr="00A75612" w14:paraId="04E7BAD3" w14:textId="77777777" w:rsidTr="00380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73AAE5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cking-</w:t>
            </w:r>
            <w:proofErr w:type="spellStart"/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rhaar</w:t>
            </w:r>
            <w:proofErr w:type="spellEnd"/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t al., (2023)</w:t>
            </w:r>
          </w:p>
        </w:tc>
        <w:tc>
          <w:tcPr>
            <w:tcW w:w="2410" w:type="dxa"/>
          </w:tcPr>
          <w:p w14:paraId="687009E0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842" w:type="dxa"/>
          </w:tcPr>
          <w:p w14:paraId="2D37CBCA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5.5% Male, 84.5% Female, not specified</w:t>
            </w:r>
          </w:p>
        </w:tc>
        <w:tc>
          <w:tcPr>
            <w:tcW w:w="2914" w:type="dxa"/>
          </w:tcPr>
          <w:p w14:paraId="5091D00F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</w:tr>
      <w:tr w:rsidR="00CB5E69" w:rsidRPr="00A75612" w14:paraId="0FEB2EB3" w14:textId="77777777" w:rsidTr="00380B0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F6EF4B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azarian et al., (2014)</w:t>
            </w:r>
          </w:p>
        </w:tc>
        <w:tc>
          <w:tcPr>
            <w:tcW w:w="2410" w:type="dxa"/>
          </w:tcPr>
          <w:p w14:paraId="4446E464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842" w:type="dxa"/>
          </w:tcPr>
          <w:p w14:paraId="6EB4A97E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les: 0%, Females: 100%, Mean age: 29.75 years (range 23-45)</w:t>
            </w:r>
          </w:p>
        </w:tc>
        <w:tc>
          <w:tcPr>
            <w:tcW w:w="2914" w:type="dxa"/>
          </w:tcPr>
          <w:p w14:paraId="23D72675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verage of 6 years (range 1-25) of work experience</w:t>
            </w:r>
          </w:p>
        </w:tc>
      </w:tr>
      <w:tr w:rsidR="00CB5E69" w:rsidRPr="00A75612" w14:paraId="4C9E9688" w14:textId="77777777" w:rsidTr="00380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6B347C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Kuznetsova et al., (2023)</w:t>
            </w:r>
          </w:p>
        </w:tc>
        <w:tc>
          <w:tcPr>
            <w:tcW w:w="2410" w:type="dxa"/>
          </w:tcPr>
          <w:p w14:paraId="47C9605F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5 (Pre-implementation: 13, post-implementation: 22)</w:t>
            </w:r>
          </w:p>
        </w:tc>
        <w:tc>
          <w:tcPr>
            <w:tcW w:w="1842" w:type="dxa"/>
          </w:tcPr>
          <w:p w14:paraId="138308DC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7% Male, 94.3% Female</w:t>
            </w:r>
          </w:p>
        </w:tc>
        <w:tc>
          <w:tcPr>
            <w:tcW w:w="2914" w:type="dxa"/>
          </w:tcPr>
          <w:p w14:paraId="24F7AC6D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.3 years</w:t>
            </w:r>
          </w:p>
        </w:tc>
      </w:tr>
      <w:tr w:rsidR="00CB5E69" w:rsidRPr="00A75612" w14:paraId="60D400CB" w14:textId="77777777" w:rsidTr="00380B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01BD70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J. P. L. </w:t>
            </w:r>
            <w:proofErr w:type="spellStart"/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eenen</w:t>
            </w:r>
            <w:proofErr w:type="spellEnd"/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t al., (2022)</w:t>
            </w:r>
          </w:p>
        </w:tc>
        <w:tc>
          <w:tcPr>
            <w:tcW w:w="2410" w:type="dxa"/>
          </w:tcPr>
          <w:p w14:paraId="0CCD7052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842" w:type="dxa"/>
          </w:tcPr>
          <w:p w14:paraId="405AAC37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ll female, median age: 27.5 years (IQR 23–31.5)</w:t>
            </w:r>
          </w:p>
        </w:tc>
        <w:tc>
          <w:tcPr>
            <w:tcW w:w="2914" w:type="dxa"/>
          </w:tcPr>
          <w:p w14:paraId="718D9D2F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dian of 5.5 years (IQR 2–8.5) of work experience</w:t>
            </w:r>
          </w:p>
        </w:tc>
      </w:tr>
      <w:tr w:rsidR="00CB5E69" w:rsidRPr="00A75612" w14:paraId="0EA0A24E" w14:textId="77777777" w:rsidTr="00380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02F5B2A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Jobbe P. L. </w:t>
            </w:r>
            <w:proofErr w:type="spellStart"/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eenen</w:t>
            </w:r>
            <w:proofErr w:type="spellEnd"/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t al., (2021)</w:t>
            </w:r>
          </w:p>
        </w:tc>
        <w:tc>
          <w:tcPr>
            <w:tcW w:w="2410" w:type="dxa"/>
          </w:tcPr>
          <w:p w14:paraId="73C937EA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842" w:type="dxa"/>
          </w:tcPr>
          <w:p w14:paraId="09730E29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; Median age: 28 years</w:t>
            </w:r>
          </w:p>
        </w:tc>
        <w:tc>
          <w:tcPr>
            <w:tcW w:w="2914" w:type="dxa"/>
          </w:tcPr>
          <w:p w14:paraId="1DF30201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dian working experience: 5 years</w:t>
            </w:r>
          </w:p>
        </w:tc>
      </w:tr>
      <w:tr w:rsidR="00CB5E69" w:rsidRPr="00A75612" w14:paraId="7CD13EEA" w14:textId="77777777" w:rsidTr="00380B0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7F37D1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ellpflug et al., (2021)</w:t>
            </w:r>
          </w:p>
        </w:tc>
        <w:tc>
          <w:tcPr>
            <w:tcW w:w="2410" w:type="dxa"/>
          </w:tcPr>
          <w:p w14:paraId="028D3096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842" w:type="dxa"/>
          </w:tcPr>
          <w:p w14:paraId="7D8D8DEE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  <w:tc>
          <w:tcPr>
            <w:tcW w:w="2914" w:type="dxa"/>
          </w:tcPr>
          <w:p w14:paraId="3A8AE072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</w:tr>
      <w:tr w:rsidR="00CB5E69" w:rsidRPr="00A75612" w14:paraId="5CE18EDF" w14:textId="77777777" w:rsidTr="00380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679E7B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enzer</w:t>
            </w:r>
            <w:proofErr w:type="spellEnd"/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t al., (2010)</w:t>
            </w:r>
          </w:p>
        </w:tc>
        <w:tc>
          <w:tcPr>
            <w:tcW w:w="2410" w:type="dxa"/>
          </w:tcPr>
          <w:p w14:paraId="5C3797BE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842" w:type="dxa"/>
          </w:tcPr>
          <w:p w14:paraId="5BC543AB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  <w:tc>
          <w:tcPr>
            <w:tcW w:w="2914" w:type="dxa"/>
          </w:tcPr>
          <w:p w14:paraId="39C1DA54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</w:tr>
      <w:tr w:rsidR="00CB5E69" w:rsidRPr="00A75612" w14:paraId="7A782393" w14:textId="77777777" w:rsidTr="00380B0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32F05B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rrillo et al., (2019)</w:t>
            </w:r>
          </w:p>
        </w:tc>
        <w:tc>
          <w:tcPr>
            <w:tcW w:w="2410" w:type="dxa"/>
          </w:tcPr>
          <w:p w14:paraId="413BA9C0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irst survey: 17 out of 34, Second survey: 15 out of 29</w:t>
            </w:r>
          </w:p>
        </w:tc>
        <w:tc>
          <w:tcPr>
            <w:tcW w:w="1842" w:type="dxa"/>
          </w:tcPr>
          <w:p w14:paraId="28EC0AA9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ll female, not specified</w:t>
            </w:r>
          </w:p>
        </w:tc>
        <w:tc>
          <w:tcPr>
            <w:tcW w:w="2914" w:type="dxa"/>
          </w:tcPr>
          <w:p w14:paraId="0261BC0E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length of employment: 7.7 years (range: 7 months to 33.3 years).</w:t>
            </w:r>
          </w:p>
        </w:tc>
      </w:tr>
      <w:tr w:rsidR="00CB5E69" w:rsidRPr="00A75612" w14:paraId="27F775B5" w14:textId="77777777" w:rsidTr="00380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F9AAF9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tkins et al., (2016)</w:t>
            </w:r>
          </w:p>
        </w:tc>
        <w:tc>
          <w:tcPr>
            <w:tcW w:w="2410" w:type="dxa"/>
          </w:tcPr>
          <w:p w14:paraId="1E210ADF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842" w:type="dxa"/>
          </w:tcPr>
          <w:p w14:paraId="74AABC97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  <w:tc>
          <w:tcPr>
            <w:tcW w:w="2914" w:type="dxa"/>
          </w:tcPr>
          <w:p w14:paraId="5511D3CE" w14:textId="77777777" w:rsidR="00CB5E69" w:rsidRPr="00A75612" w:rsidRDefault="00CB5E69" w:rsidP="00380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</w:tr>
      <w:tr w:rsidR="00CB5E69" w:rsidRPr="00A75612" w14:paraId="21A96AA9" w14:textId="77777777" w:rsidTr="00380B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B6B5B7F" w14:textId="77777777" w:rsidR="00CB5E69" w:rsidRPr="00A75612" w:rsidRDefault="00CB5E69" w:rsidP="00380B08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756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ller et al., (2018)</w:t>
            </w:r>
          </w:p>
        </w:tc>
        <w:tc>
          <w:tcPr>
            <w:tcW w:w="2410" w:type="dxa"/>
          </w:tcPr>
          <w:p w14:paraId="40A20090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3 nurses and 20 nursing assistants</w:t>
            </w:r>
          </w:p>
        </w:tc>
        <w:tc>
          <w:tcPr>
            <w:tcW w:w="1842" w:type="dxa"/>
          </w:tcPr>
          <w:p w14:paraId="21FC5D98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  <w:tc>
          <w:tcPr>
            <w:tcW w:w="2914" w:type="dxa"/>
          </w:tcPr>
          <w:p w14:paraId="699F5C6B" w14:textId="77777777" w:rsidR="00CB5E69" w:rsidRPr="00A75612" w:rsidRDefault="00CB5E69" w:rsidP="0038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7561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 specified</w:t>
            </w:r>
          </w:p>
        </w:tc>
      </w:tr>
    </w:tbl>
    <w:p w14:paraId="6CA11261" w14:textId="77777777" w:rsidR="00D901E4" w:rsidRDefault="00D901E4" w:rsidP="00D901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213ED55" w14:textId="77777777" w:rsidR="00756036" w:rsidRDefault="00756036" w:rsidP="00C06D93">
      <w:pPr>
        <w:pStyle w:val="EndNoteBibliography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3439D0A" w14:textId="77777777" w:rsidR="00756036" w:rsidRDefault="00756036" w:rsidP="00C06D93">
      <w:pPr>
        <w:pStyle w:val="EndNoteBibliography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1DC87D3" w14:textId="77777777" w:rsidR="00B62847" w:rsidRPr="0017295C" w:rsidRDefault="00B62847">
      <w:pPr>
        <w:rPr>
          <w:lang w:val="en-US"/>
        </w:rPr>
      </w:pPr>
    </w:p>
    <w:sectPr w:rsidR="00B62847" w:rsidRPr="0017295C" w:rsidSect="009B2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411E0"/>
    <w:multiLevelType w:val="hybridMultilevel"/>
    <w:tmpl w:val="FDB6E856"/>
    <w:lvl w:ilvl="0" w:tplc="9F7A8F8C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51BB1"/>
    <w:multiLevelType w:val="hybridMultilevel"/>
    <w:tmpl w:val="BA12F9BC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C5EFD"/>
    <w:multiLevelType w:val="hybridMultilevel"/>
    <w:tmpl w:val="5656A8D2"/>
    <w:lvl w:ilvl="0" w:tplc="FFFFFFFF">
      <w:start w:val="1"/>
      <w:numFmt w:val="lowerLetter"/>
      <w:lvlText w:val="%1."/>
      <w:lvlJc w:val="left"/>
      <w:pPr>
        <w:ind w:left="417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709B0"/>
    <w:multiLevelType w:val="hybridMultilevel"/>
    <w:tmpl w:val="E8CEA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A5882"/>
    <w:multiLevelType w:val="hybridMultilevel"/>
    <w:tmpl w:val="5F72F324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932778"/>
    <w:multiLevelType w:val="hybridMultilevel"/>
    <w:tmpl w:val="5656A8D2"/>
    <w:lvl w:ilvl="0" w:tplc="821600B8">
      <w:start w:val="1"/>
      <w:numFmt w:val="lowerLetter"/>
      <w:lvlText w:val="%1."/>
      <w:lvlJc w:val="left"/>
      <w:pPr>
        <w:ind w:left="417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FF590F"/>
    <w:multiLevelType w:val="hybridMultilevel"/>
    <w:tmpl w:val="4130487A"/>
    <w:lvl w:ilvl="0" w:tplc="2C761C5A">
      <w:start w:val="1"/>
      <w:numFmt w:val="bullet"/>
      <w:lvlText w:val=""/>
      <w:lvlJc w:val="left"/>
      <w:pPr>
        <w:ind w:left="57" w:hanging="57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716F5E"/>
    <w:multiLevelType w:val="hybridMultilevel"/>
    <w:tmpl w:val="8D906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B67681"/>
    <w:multiLevelType w:val="hybridMultilevel"/>
    <w:tmpl w:val="A60239B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D93F76"/>
    <w:multiLevelType w:val="hybridMultilevel"/>
    <w:tmpl w:val="AF1A222E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B102A"/>
    <w:multiLevelType w:val="hybridMultilevel"/>
    <w:tmpl w:val="AB2682E0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FC333B"/>
    <w:multiLevelType w:val="hybridMultilevel"/>
    <w:tmpl w:val="F9001C8E"/>
    <w:lvl w:ilvl="0" w:tplc="821600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203142"/>
    <w:multiLevelType w:val="hybridMultilevel"/>
    <w:tmpl w:val="5656A8D2"/>
    <w:lvl w:ilvl="0" w:tplc="FFFFFFFF">
      <w:start w:val="1"/>
      <w:numFmt w:val="lowerLetter"/>
      <w:lvlText w:val="%1."/>
      <w:lvlJc w:val="left"/>
      <w:pPr>
        <w:ind w:left="417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C37332"/>
    <w:multiLevelType w:val="hybridMultilevel"/>
    <w:tmpl w:val="4D10AF50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985EDB"/>
    <w:multiLevelType w:val="hybridMultilevel"/>
    <w:tmpl w:val="857A36DE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6F123D"/>
    <w:multiLevelType w:val="multilevel"/>
    <w:tmpl w:val="CB948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A6A40DC"/>
    <w:multiLevelType w:val="hybridMultilevel"/>
    <w:tmpl w:val="004CA856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237D0C"/>
    <w:multiLevelType w:val="hybridMultilevel"/>
    <w:tmpl w:val="105E5EB0"/>
    <w:lvl w:ilvl="0" w:tplc="9F7A8F8C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0854E7"/>
    <w:multiLevelType w:val="hybridMultilevel"/>
    <w:tmpl w:val="D764C79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4871FA9"/>
    <w:multiLevelType w:val="hybridMultilevel"/>
    <w:tmpl w:val="B43AB68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FD40B6"/>
    <w:multiLevelType w:val="hybridMultilevel"/>
    <w:tmpl w:val="6C44E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2D4C73"/>
    <w:multiLevelType w:val="hybridMultilevel"/>
    <w:tmpl w:val="9DD44802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AD286E"/>
    <w:multiLevelType w:val="hybridMultilevel"/>
    <w:tmpl w:val="95008874"/>
    <w:lvl w:ilvl="0" w:tplc="FFFFFFFF">
      <w:start w:val="1"/>
      <w:numFmt w:val="lowerLetter"/>
      <w:lvlText w:val="%1."/>
      <w:lvlJc w:val="left"/>
      <w:pPr>
        <w:tabs>
          <w:tab w:val="num" w:pos="57"/>
        </w:tabs>
        <w:ind w:left="170" w:hanging="17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290848">
    <w:abstractNumId w:val="15"/>
  </w:num>
  <w:num w:numId="2" w16cid:durableId="670328770">
    <w:abstractNumId w:val="7"/>
  </w:num>
  <w:num w:numId="3" w16cid:durableId="1305936332">
    <w:abstractNumId w:val="3"/>
  </w:num>
  <w:num w:numId="4" w16cid:durableId="1226994406">
    <w:abstractNumId w:val="19"/>
  </w:num>
  <w:num w:numId="5" w16cid:durableId="571544496">
    <w:abstractNumId w:val="18"/>
  </w:num>
  <w:num w:numId="6" w16cid:durableId="1051422216">
    <w:abstractNumId w:val="20"/>
  </w:num>
  <w:num w:numId="7" w16cid:durableId="974218693">
    <w:abstractNumId w:val="0"/>
  </w:num>
  <w:num w:numId="8" w16cid:durableId="1029841524">
    <w:abstractNumId w:val="17"/>
  </w:num>
  <w:num w:numId="9" w16cid:durableId="2035302768">
    <w:abstractNumId w:val="6"/>
  </w:num>
  <w:num w:numId="10" w16cid:durableId="2020498864">
    <w:abstractNumId w:val="13"/>
  </w:num>
  <w:num w:numId="11" w16cid:durableId="1952319373">
    <w:abstractNumId w:val="16"/>
  </w:num>
  <w:num w:numId="12" w16cid:durableId="382292899">
    <w:abstractNumId w:val="10"/>
  </w:num>
  <w:num w:numId="13" w16cid:durableId="321809981">
    <w:abstractNumId w:val="14"/>
  </w:num>
  <w:num w:numId="14" w16cid:durableId="480121236">
    <w:abstractNumId w:val="1"/>
  </w:num>
  <w:num w:numId="15" w16cid:durableId="892277004">
    <w:abstractNumId w:val="4"/>
  </w:num>
  <w:num w:numId="16" w16cid:durableId="870459250">
    <w:abstractNumId w:val="21"/>
  </w:num>
  <w:num w:numId="17" w16cid:durableId="142699645">
    <w:abstractNumId w:val="9"/>
  </w:num>
  <w:num w:numId="18" w16cid:durableId="1829780877">
    <w:abstractNumId w:val="12"/>
  </w:num>
  <w:num w:numId="19" w16cid:durableId="1468206067">
    <w:abstractNumId w:val="5"/>
  </w:num>
  <w:num w:numId="20" w16cid:durableId="1513568831">
    <w:abstractNumId w:val="2"/>
  </w:num>
  <w:num w:numId="21" w16cid:durableId="2063097006">
    <w:abstractNumId w:val="8"/>
  </w:num>
  <w:num w:numId="22" w16cid:durableId="332102400">
    <w:abstractNumId w:val="11"/>
  </w:num>
  <w:num w:numId="23" w16cid:durableId="11528680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31809"/>
    <w:rsid w:val="0000144E"/>
    <w:rsid w:val="000031E7"/>
    <w:rsid w:val="00004B49"/>
    <w:rsid w:val="00013617"/>
    <w:rsid w:val="000144DE"/>
    <w:rsid w:val="00022EAC"/>
    <w:rsid w:val="00025CB7"/>
    <w:rsid w:val="00042557"/>
    <w:rsid w:val="00043836"/>
    <w:rsid w:val="00044F5F"/>
    <w:rsid w:val="00052160"/>
    <w:rsid w:val="00052B18"/>
    <w:rsid w:val="00055A07"/>
    <w:rsid w:val="00056909"/>
    <w:rsid w:val="00065E2F"/>
    <w:rsid w:val="00074545"/>
    <w:rsid w:val="000763B2"/>
    <w:rsid w:val="000809AA"/>
    <w:rsid w:val="00082B29"/>
    <w:rsid w:val="0008345D"/>
    <w:rsid w:val="0009140E"/>
    <w:rsid w:val="000A3E3A"/>
    <w:rsid w:val="000A4014"/>
    <w:rsid w:val="000A7A6F"/>
    <w:rsid w:val="000B40CE"/>
    <w:rsid w:val="000B5146"/>
    <w:rsid w:val="000B52E9"/>
    <w:rsid w:val="000B631D"/>
    <w:rsid w:val="000C2347"/>
    <w:rsid w:val="000C4468"/>
    <w:rsid w:val="000D03C7"/>
    <w:rsid w:val="000D4158"/>
    <w:rsid w:val="000D4ACC"/>
    <w:rsid w:val="000D6AF1"/>
    <w:rsid w:val="000E14B8"/>
    <w:rsid w:val="000E4B8B"/>
    <w:rsid w:val="000F0378"/>
    <w:rsid w:val="000F4C01"/>
    <w:rsid w:val="000F74FE"/>
    <w:rsid w:val="00105894"/>
    <w:rsid w:val="00114B4C"/>
    <w:rsid w:val="0011591F"/>
    <w:rsid w:val="00116BB7"/>
    <w:rsid w:val="001263BD"/>
    <w:rsid w:val="00130163"/>
    <w:rsid w:val="00134CFD"/>
    <w:rsid w:val="00137A7D"/>
    <w:rsid w:val="001510C8"/>
    <w:rsid w:val="00151452"/>
    <w:rsid w:val="001545CC"/>
    <w:rsid w:val="00157DD6"/>
    <w:rsid w:val="00162CAC"/>
    <w:rsid w:val="00165E29"/>
    <w:rsid w:val="00166D00"/>
    <w:rsid w:val="001706BC"/>
    <w:rsid w:val="0017295C"/>
    <w:rsid w:val="00172D64"/>
    <w:rsid w:val="00174BDC"/>
    <w:rsid w:val="001758CF"/>
    <w:rsid w:val="001758FB"/>
    <w:rsid w:val="00175DBA"/>
    <w:rsid w:val="00180BDC"/>
    <w:rsid w:val="0018732F"/>
    <w:rsid w:val="001A02EE"/>
    <w:rsid w:val="001A0DCE"/>
    <w:rsid w:val="001B191A"/>
    <w:rsid w:val="001B31AB"/>
    <w:rsid w:val="001B414E"/>
    <w:rsid w:val="001C0B88"/>
    <w:rsid w:val="001C6164"/>
    <w:rsid w:val="001C7A57"/>
    <w:rsid w:val="001D3527"/>
    <w:rsid w:val="001E0CA6"/>
    <w:rsid w:val="001E3381"/>
    <w:rsid w:val="001E382E"/>
    <w:rsid w:val="001E5921"/>
    <w:rsid w:val="00200D3A"/>
    <w:rsid w:val="00203485"/>
    <w:rsid w:val="00204D18"/>
    <w:rsid w:val="00212D87"/>
    <w:rsid w:val="00215B4E"/>
    <w:rsid w:val="00223711"/>
    <w:rsid w:val="00224041"/>
    <w:rsid w:val="00224C67"/>
    <w:rsid w:val="00231CD4"/>
    <w:rsid w:val="002400E8"/>
    <w:rsid w:val="002639E9"/>
    <w:rsid w:val="00264E90"/>
    <w:rsid w:val="002729B6"/>
    <w:rsid w:val="0028242A"/>
    <w:rsid w:val="0028423C"/>
    <w:rsid w:val="00285E32"/>
    <w:rsid w:val="00291C23"/>
    <w:rsid w:val="00293134"/>
    <w:rsid w:val="002A7551"/>
    <w:rsid w:val="002B0F92"/>
    <w:rsid w:val="002B1F40"/>
    <w:rsid w:val="002C0FF8"/>
    <w:rsid w:val="002C1307"/>
    <w:rsid w:val="002C6B0C"/>
    <w:rsid w:val="002D2846"/>
    <w:rsid w:val="002D4819"/>
    <w:rsid w:val="002E1362"/>
    <w:rsid w:val="002F093D"/>
    <w:rsid w:val="0030315F"/>
    <w:rsid w:val="003105C9"/>
    <w:rsid w:val="0031590A"/>
    <w:rsid w:val="003202D9"/>
    <w:rsid w:val="00320542"/>
    <w:rsid w:val="00327FBC"/>
    <w:rsid w:val="00330B95"/>
    <w:rsid w:val="00330FF8"/>
    <w:rsid w:val="00333463"/>
    <w:rsid w:val="0033701E"/>
    <w:rsid w:val="00337F3A"/>
    <w:rsid w:val="00341C50"/>
    <w:rsid w:val="00353EF0"/>
    <w:rsid w:val="00354820"/>
    <w:rsid w:val="00362448"/>
    <w:rsid w:val="00365E52"/>
    <w:rsid w:val="00367CC4"/>
    <w:rsid w:val="00370307"/>
    <w:rsid w:val="00372051"/>
    <w:rsid w:val="00380297"/>
    <w:rsid w:val="003810EF"/>
    <w:rsid w:val="003838E2"/>
    <w:rsid w:val="00385845"/>
    <w:rsid w:val="00385C17"/>
    <w:rsid w:val="00387780"/>
    <w:rsid w:val="003932A2"/>
    <w:rsid w:val="00396480"/>
    <w:rsid w:val="003A02DE"/>
    <w:rsid w:val="003A4E7D"/>
    <w:rsid w:val="003A6093"/>
    <w:rsid w:val="003B510E"/>
    <w:rsid w:val="003B56CB"/>
    <w:rsid w:val="003C04EC"/>
    <w:rsid w:val="003C1DE6"/>
    <w:rsid w:val="003C2EC4"/>
    <w:rsid w:val="003C3C42"/>
    <w:rsid w:val="003C513E"/>
    <w:rsid w:val="003D27B4"/>
    <w:rsid w:val="003D3C41"/>
    <w:rsid w:val="003D7C49"/>
    <w:rsid w:val="003E31EA"/>
    <w:rsid w:val="003E334B"/>
    <w:rsid w:val="003F3B94"/>
    <w:rsid w:val="003F4116"/>
    <w:rsid w:val="004038EA"/>
    <w:rsid w:val="0040713E"/>
    <w:rsid w:val="00407392"/>
    <w:rsid w:val="00415BF5"/>
    <w:rsid w:val="00416E9E"/>
    <w:rsid w:val="004261D5"/>
    <w:rsid w:val="00431809"/>
    <w:rsid w:val="00433B07"/>
    <w:rsid w:val="00433C78"/>
    <w:rsid w:val="00444594"/>
    <w:rsid w:val="00445AC4"/>
    <w:rsid w:val="00464D86"/>
    <w:rsid w:val="00485DDF"/>
    <w:rsid w:val="004A18FF"/>
    <w:rsid w:val="004A2E0A"/>
    <w:rsid w:val="004A585C"/>
    <w:rsid w:val="004B0506"/>
    <w:rsid w:val="004B0963"/>
    <w:rsid w:val="004B4A0E"/>
    <w:rsid w:val="004B6FAD"/>
    <w:rsid w:val="004C2159"/>
    <w:rsid w:val="004C5F2D"/>
    <w:rsid w:val="004C63AF"/>
    <w:rsid w:val="004E196C"/>
    <w:rsid w:val="004E3ACD"/>
    <w:rsid w:val="004E7DDF"/>
    <w:rsid w:val="00501417"/>
    <w:rsid w:val="005071D9"/>
    <w:rsid w:val="005140A6"/>
    <w:rsid w:val="00516CBD"/>
    <w:rsid w:val="0052203C"/>
    <w:rsid w:val="0052668D"/>
    <w:rsid w:val="00527498"/>
    <w:rsid w:val="0054115F"/>
    <w:rsid w:val="0055175A"/>
    <w:rsid w:val="00551E91"/>
    <w:rsid w:val="00557609"/>
    <w:rsid w:val="00557D33"/>
    <w:rsid w:val="00565942"/>
    <w:rsid w:val="005667E1"/>
    <w:rsid w:val="005675E6"/>
    <w:rsid w:val="005678E5"/>
    <w:rsid w:val="005754FF"/>
    <w:rsid w:val="00575A40"/>
    <w:rsid w:val="005846D9"/>
    <w:rsid w:val="005865C4"/>
    <w:rsid w:val="00594881"/>
    <w:rsid w:val="005C7C4D"/>
    <w:rsid w:val="005D6739"/>
    <w:rsid w:val="005F08E8"/>
    <w:rsid w:val="005F1545"/>
    <w:rsid w:val="005F3A3E"/>
    <w:rsid w:val="005F73FE"/>
    <w:rsid w:val="00601E5B"/>
    <w:rsid w:val="00604B74"/>
    <w:rsid w:val="006248F0"/>
    <w:rsid w:val="006339B6"/>
    <w:rsid w:val="00634C3F"/>
    <w:rsid w:val="00656F4F"/>
    <w:rsid w:val="00660ABB"/>
    <w:rsid w:val="006614D3"/>
    <w:rsid w:val="006701B1"/>
    <w:rsid w:val="00672A72"/>
    <w:rsid w:val="006759F5"/>
    <w:rsid w:val="00682154"/>
    <w:rsid w:val="00682C19"/>
    <w:rsid w:val="006900FC"/>
    <w:rsid w:val="006917DE"/>
    <w:rsid w:val="00695028"/>
    <w:rsid w:val="006A0D02"/>
    <w:rsid w:val="006A5D81"/>
    <w:rsid w:val="006C510F"/>
    <w:rsid w:val="006C5267"/>
    <w:rsid w:val="006F50CE"/>
    <w:rsid w:val="00703F2B"/>
    <w:rsid w:val="00712605"/>
    <w:rsid w:val="00713F1C"/>
    <w:rsid w:val="00715D66"/>
    <w:rsid w:val="007319E2"/>
    <w:rsid w:val="00734375"/>
    <w:rsid w:val="007379B8"/>
    <w:rsid w:val="00743578"/>
    <w:rsid w:val="00744EBB"/>
    <w:rsid w:val="00746852"/>
    <w:rsid w:val="007511AB"/>
    <w:rsid w:val="00753669"/>
    <w:rsid w:val="00755DE2"/>
    <w:rsid w:val="00756036"/>
    <w:rsid w:val="00756F5A"/>
    <w:rsid w:val="00757F2F"/>
    <w:rsid w:val="00767744"/>
    <w:rsid w:val="0077576D"/>
    <w:rsid w:val="007771A4"/>
    <w:rsid w:val="00784C44"/>
    <w:rsid w:val="00785C2C"/>
    <w:rsid w:val="00786A3F"/>
    <w:rsid w:val="007925D7"/>
    <w:rsid w:val="00797053"/>
    <w:rsid w:val="007A5475"/>
    <w:rsid w:val="007B1971"/>
    <w:rsid w:val="007B3CDB"/>
    <w:rsid w:val="007B69BE"/>
    <w:rsid w:val="007C03B4"/>
    <w:rsid w:val="007C5EED"/>
    <w:rsid w:val="007C78D6"/>
    <w:rsid w:val="007D02B2"/>
    <w:rsid w:val="007D6C91"/>
    <w:rsid w:val="007E1623"/>
    <w:rsid w:val="007E1766"/>
    <w:rsid w:val="007F6CF1"/>
    <w:rsid w:val="00800038"/>
    <w:rsid w:val="0080057F"/>
    <w:rsid w:val="008012ED"/>
    <w:rsid w:val="008071D1"/>
    <w:rsid w:val="00814BC0"/>
    <w:rsid w:val="008179D1"/>
    <w:rsid w:val="008231E3"/>
    <w:rsid w:val="0082414B"/>
    <w:rsid w:val="008425BE"/>
    <w:rsid w:val="00844065"/>
    <w:rsid w:val="00847FC0"/>
    <w:rsid w:val="008577D9"/>
    <w:rsid w:val="00861AD3"/>
    <w:rsid w:val="00861E5A"/>
    <w:rsid w:val="00867ED0"/>
    <w:rsid w:val="00877B1B"/>
    <w:rsid w:val="00890130"/>
    <w:rsid w:val="008949E4"/>
    <w:rsid w:val="00895B59"/>
    <w:rsid w:val="008A3622"/>
    <w:rsid w:val="008B1043"/>
    <w:rsid w:val="008B1236"/>
    <w:rsid w:val="008B12E0"/>
    <w:rsid w:val="008B398F"/>
    <w:rsid w:val="008B59B3"/>
    <w:rsid w:val="008C58F5"/>
    <w:rsid w:val="008C7A75"/>
    <w:rsid w:val="008D15E8"/>
    <w:rsid w:val="008D1DEA"/>
    <w:rsid w:val="008D6140"/>
    <w:rsid w:val="008D664B"/>
    <w:rsid w:val="008D7195"/>
    <w:rsid w:val="008E75BA"/>
    <w:rsid w:val="008F0AE6"/>
    <w:rsid w:val="008F3497"/>
    <w:rsid w:val="008F7556"/>
    <w:rsid w:val="00903E84"/>
    <w:rsid w:val="00914B84"/>
    <w:rsid w:val="00914F11"/>
    <w:rsid w:val="009157E0"/>
    <w:rsid w:val="0092358E"/>
    <w:rsid w:val="00926965"/>
    <w:rsid w:val="00927EC2"/>
    <w:rsid w:val="00931EAF"/>
    <w:rsid w:val="0093214C"/>
    <w:rsid w:val="00934D3F"/>
    <w:rsid w:val="00935FA6"/>
    <w:rsid w:val="009366E0"/>
    <w:rsid w:val="00952C39"/>
    <w:rsid w:val="00953617"/>
    <w:rsid w:val="00961AD2"/>
    <w:rsid w:val="009677C8"/>
    <w:rsid w:val="0097234C"/>
    <w:rsid w:val="009751EC"/>
    <w:rsid w:val="009775D2"/>
    <w:rsid w:val="00992442"/>
    <w:rsid w:val="009940D0"/>
    <w:rsid w:val="009949AE"/>
    <w:rsid w:val="009A09C5"/>
    <w:rsid w:val="009A7399"/>
    <w:rsid w:val="009B2587"/>
    <w:rsid w:val="009B63FF"/>
    <w:rsid w:val="009C3769"/>
    <w:rsid w:val="009C4FBA"/>
    <w:rsid w:val="009C5BDC"/>
    <w:rsid w:val="009C666C"/>
    <w:rsid w:val="009D3A12"/>
    <w:rsid w:val="009E490E"/>
    <w:rsid w:val="009F1577"/>
    <w:rsid w:val="009F5FB6"/>
    <w:rsid w:val="00A00AF7"/>
    <w:rsid w:val="00A02323"/>
    <w:rsid w:val="00A070DC"/>
    <w:rsid w:val="00A12FF8"/>
    <w:rsid w:val="00A17F3E"/>
    <w:rsid w:val="00A25D4C"/>
    <w:rsid w:val="00A31694"/>
    <w:rsid w:val="00A36E29"/>
    <w:rsid w:val="00A452BC"/>
    <w:rsid w:val="00A45BF6"/>
    <w:rsid w:val="00A47D8B"/>
    <w:rsid w:val="00A53A81"/>
    <w:rsid w:val="00A55ADE"/>
    <w:rsid w:val="00A5708A"/>
    <w:rsid w:val="00A57B14"/>
    <w:rsid w:val="00A66BED"/>
    <w:rsid w:val="00A71D40"/>
    <w:rsid w:val="00A75612"/>
    <w:rsid w:val="00A82BE7"/>
    <w:rsid w:val="00A85E77"/>
    <w:rsid w:val="00A91B27"/>
    <w:rsid w:val="00AA1225"/>
    <w:rsid w:val="00AA749F"/>
    <w:rsid w:val="00AA785B"/>
    <w:rsid w:val="00AB0535"/>
    <w:rsid w:val="00AB0A28"/>
    <w:rsid w:val="00AB58C8"/>
    <w:rsid w:val="00AB6891"/>
    <w:rsid w:val="00AC0C66"/>
    <w:rsid w:val="00AC7E7D"/>
    <w:rsid w:val="00AD414E"/>
    <w:rsid w:val="00AE04CA"/>
    <w:rsid w:val="00AE797F"/>
    <w:rsid w:val="00AF04B1"/>
    <w:rsid w:val="00AF4733"/>
    <w:rsid w:val="00AF6999"/>
    <w:rsid w:val="00B04B9D"/>
    <w:rsid w:val="00B057C3"/>
    <w:rsid w:val="00B064DB"/>
    <w:rsid w:val="00B06557"/>
    <w:rsid w:val="00B1212B"/>
    <w:rsid w:val="00B16296"/>
    <w:rsid w:val="00B2115F"/>
    <w:rsid w:val="00B236CE"/>
    <w:rsid w:val="00B357EB"/>
    <w:rsid w:val="00B44801"/>
    <w:rsid w:val="00B5110E"/>
    <w:rsid w:val="00B5232A"/>
    <w:rsid w:val="00B5330F"/>
    <w:rsid w:val="00B603B6"/>
    <w:rsid w:val="00B62074"/>
    <w:rsid w:val="00B62847"/>
    <w:rsid w:val="00B66CFA"/>
    <w:rsid w:val="00B73CEC"/>
    <w:rsid w:val="00B74D17"/>
    <w:rsid w:val="00B8372C"/>
    <w:rsid w:val="00B94309"/>
    <w:rsid w:val="00BA15FC"/>
    <w:rsid w:val="00BA6CF7"/>
    <w:rsid w:val="00BB2354"/>
    <w:rsid w:val="00BB2FFE"/>
    <w:rsid w:val="00BB6C6B"/>
    <w:rsid w:val="00BC1582"/>
    <w:rsid w:val="00BC6C7F"/>
    <w:rsid w:val="00C03842"/>
    <w:rsid w:val="00C06494"/>
    <w:rsid w:val="00C06D93"/>
    <w:rsid w:val="00C21C61"/>
    <w:rsid w:val="00C22063"/>
    <w:rsid w:val="00C23288"/>
    <w:rsid w:val="00C32735"/>
    <w:rsid w:val="00C37618"/>
    <w:rsid w:val="00C4212C"/>
    <w:rsid w:val="00C469C1"/>
    <w:rsid w:val="00C55D89"/>
    <w:rsid w:val="00C5653D"/>
    <w:rsid w:val="00C67E0E"/>
    <w:rsid w:val="00C71904"/>
    <w:rsid w:val="00C72181"/>
    <w:rsid w:val="00C8133D"/>
    <w:rsid w:val="00C81B43"/>
    <w:rsid w:val="00C86AC2"/>
    <w:rsid w:val="00C92060"/>
    <w:rsid w:val="00CA34F5"/>
    <w:rsid w:val="00CB02F2"/>
    <w:rsid w:val="00CB0C3D"/>
    <w:rsid w:val="00CB5E69"/>
    <w:rsid w:val="00CE264B"/>
    <w:rsid w:val="00CE39AC"/>
    <w:rsid w:val="00CE4A7F"/>
    <w:rsid w:val="00CF219D"/>
    <w:rsid w:val="00D05E76"/>
    <w:rsid w:val="00D0723E"/>
    <w:rsid w:val="00D12AF2"/>
    <w:rsid w:val="00D144DB"/>
    <w:rsid w:val="00D149CE"/>
    <w:rsid w:val="00D22709"/>
    <w:rsid w:val="00D22D0F"/>
    <w:rsid w:val="00D25871"/>
    <w:rsid w:val="00D2666F"/>
    <w:rsid w:val="00D32022"/>
    <w:rsid w:val="00D36C40"/>
    <w:rsid w:val="00D40958"/>
    <w:rsid w:val="00D4393D"/>
    <w:rsid w:val="00D44F32"/>
    <w:rsid w:val="00D46D64"/>
    <w:rsid w:val="00D5022E"/>
    <w:rsid w:val="00D51D4C"/>
    <w:rsid w:val="00D6530C"/>
    <w:rsid w:val="00D73ED4"/>
    <w:rsid w:val="00D75367"/>
    <w:rsid w:val="00D75CCE"/>
    <w:rsid w:val="00D901E4"/>
    <w:rsid w:val="00D90B15"/>
    <w:rsid w:val="00D95844"/>
    <w:rsid w:val="00D97357"/>
    <w:rsid w:val="00DA615F"/>
    <w:rsid w:val="00DA7978"/>
    <w:rsid w:val="00DB2F7F"/>
    <w:rsid w:val="00DB69DE"/>
    <w:rsid w:val="00DC6FDE"/>
    <w:rsid w:val="00DD0850"/>
    <w:rsid w:val="00DD284D"/>
    <w:rsid w:val="00DD68EB"/>
    <w:rsid w:val="00DE0F06"/>
    <w:rsid w:val="00DE46FD"/>
    <w:rsid w:val="00DE6802"/>
    <w:rsid w:val="00DE70B7"/>
    <w:rsid w:val="00DF1BB1"/>
    <w:rsid w:val="00DF2071"/>
    <w:rsid w:val="00DF56B2"/>
    <w:rsid w:val="00E04913"/>
    <w:rsid w:val="00E10AF8"/>
    <w:rsid w:val="00E21C07"/>
    <w:rsid w:val="00E22DEF"/>
    <w:rsid w:val="00E26060"/>
    <w:rsid w:val="00E37468"/>
    <w:rsid w:val="00E46CB5"/>
    <w:rsid w:val="00E46DA6"/>
    <w:rsid w:val="00E629BC"/>
    <w:rsid w:val="00E63D40"/>
    <w:rsid w:val="00E72BDA"/>
    <w:rsid w:val="00E758F8"/>
    <w:rsid w:val="00EA149C"/>
    <w:rsid w:val="00EB2518"/>
    <w:rsid w:val="00EB30EE"/>
    <w:rsid w:val="00EC6FDC"/>
    <w:rsid w:val="00ED063C"/>
    <w:rsid w:val="00ED0DFD"/>
    <w:rsid w:val="00ED2FE1"/>
    <w:rsid w:val="00EE4536"/>
    <w:rsid w:val="00EF0B29"/>
    <w:rsid w:val="00EF413F"/>
    <w:rsid w:val="00EF73D6"/>
    <w:rsid w:val="00F02234"/>
    <w:rsid w:val="00F15023"/>
    <w:rsid w:val="00F15660"/>
    <w:rsid w:val="00F22449"/>
    <w:rsid w:val="00F22F2A"/>
    <w:rsid w:val="00F26AEF"/>
    <w:rsid w:val="00F30FC5"/>
    <w:rsid w:val="00F35C50"/>
    <w:rsid w:val="00F36422"/>
    <w:rsid w:val="00F37B7F"/>
    <w:rsid w:val="00F404B6"/>
    <w:rsid w:val="00F41100"/>
    <w:rsid w:val="00F41564"/>
    <w:rsid w:val="00F419B7"/>
    <w:rsid w:val="00F46E17"/>
    <w:rsid w:val="00F510D4"/>
    <w:rsid w:val="00F571A0"/>
    <w:rsid w:val="00F5777B"/>
    <w:rsid w:val="00F67159"/>
    <w:rsid w:val="00F93F66"/>
    <w:rsid w:val="00FA6714"/>
    <w:rsid w:val="00FB2778"/>
    <w:rsid w:val="00FB4E0F"/>
    <w:rsid w:val="00FC512F"/>
    <w:rsid w:val="00FC58A6"/>
    <w:rsid w:val="00FC612E"/>
    <w:rsid w:val="00FD2691"/>
    <w:rsid w:val="00FD59FB"/>
    <w:rsid w:val="00FD7CAC"/>
    <w:rsid w:val="00FE0C4D"/>
    <w:rsid w:val="00FE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C3616"/>
  <w15:chartTrackingRefBased/>
  <w15:docId w15:val="{DC058C96-A70D-F644-B0D4-BAB8BDFB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7295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7295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7295C"/>
  </w:style>
  <w:style w:type="character" w:customStyle="1" w:styleId="EndNoteBibliographyChar">
    <w:name w:val="EndNote Bibliography Char"/>
    <w:basedOn w:val="DefaultParagraphFont"/>
    <w:link w:val="EndNoteBibliography"/>
    <w:rsid w:val="0017295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729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295C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031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30315F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0315F"/>
    <w:rPr>
      <w:kern w:val="2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AB0A28"/>
    <w:pPr>
      <w:spacing w:after="200"/>
    </w:pPr>
    <w:rPr>
      <w:rFonts w:asciiTheme="minorHAnsi" w:eastAsiaTheme="minorEastAsia" w:hAnsiTheme="minorHAnsi" w:cstheme="minorBidi"/>
      <w:b/>
      <w:iCs/>
      <w:color w:val="44546A" w:themeColor="text2"/>
      <w:kern w:val="2"/>
      <w:sz w:val="18"/>
      <w:szCs w:val="18"/>
      <w14:ligatures w14:val="standardContextual"/>
    </w:rPr>
  </w:style>
  <w:style w:type="table" w:styleId="PlainTable1">
    <w:name w:val="Plain Table 1"/>
    <w:basedOn w:val="TableNormal"/>
    <w:uiPriority w:val="41"/>
    <w:rsid w:val="00AB0A2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AC7E7D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9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7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23EF2E-9EAD-9248-8898-8FB9DF28D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Fan Pan</dc:creator>
  <cp:keywords/>
  <dc:description/>
  <cp:lastModifiedBy>若凡 潘</cp:lastModifiedBy>
  <cp:revision>74</cp:revision>
  <dcterms:created xsi:type="dcterms:W3CDTF">2023-07-10T19:26:00Z</dcterms:created>
  <dcterms:modified xsi:type="dcterms:W3CDTF">2025-04-09T08:08:00Z</dcterms:modified>
</cp:coreProperties>
</file>